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26C90" w14:textId="77777777" w:rsidR="00E32B16" w:rsidRPr="00E06D4C" w:rsidRDefault="00E32B16" w:rsidP="00E32B16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Toc103202264"/>
      <w:r>
        <w:rPr>
          <w:rFonts w:ascii="Times New Roman" w:hAnsi="Times New Roman" w:cs="Times New Roman"/>
          <w:b/>
          <w:sz w:val="20"/>
          <w:szCs w:val="20"/>
        </w:rPr>
        <w:t xml:space="preserve">S5 Table. </w:t>
      </w:r>
      <w:r>
        <w:rPr>
          <w:rFonts w:ascii="Times New Roman" w:hAnsi="Times New Roman" w:cs="Times New Roman"/>
          <w:b/>
          <w:bCs/>
          <w:sz w:val="20"/>
          <w:szCs w:val="20"/>
        </w:rPr>
        <w:t>Expected r</w:t>
      </w:r>
      <w:r w:rsidRPr="00E06D4C">
        <w:rPr>
          <w:rFonts w:ascii="Times New Roman" w:hAnsi="Times New Roman" w:cs="Times New Roman"/>
          <w:b/>
          <w:bCs/>
          <w:sz w:val="20"/>
          <w:szCs w:val="20"/>
        </w:rPr>
        <w:t xml:space="preserve">emaining life years without diabetes for people with prediabetes and </w:t>
      </w:r>
      <w:proofErr w:type="spellStart"/>
      <w:r w:rsidRPr="00E06D4C">
        <w:rPr>
          <w:rFonts w:ascii="Times New Roman" w:hAnsi="Times New Roman" w:cs="Times New Roman"/>
          <w:b/>
          <w:bCs/>
          <w:sz w:val="20"/>
          <w:szCs w:val="20"/>
        </w:rPr>
        <w:t>normoglycaemia</w:t>
      </w:r>
      <w:proofErr w:type="spellEnd"/>
      <w:r w:rsidRPr="00E06D4C">
        <w:rPr>
          <w:rFonts w:ascii="Times New Roman" w:hAnsi="Times New Roman" w:cs="Times New Roman"/>
          <w:b/>
          <w:bCs/>
          <w:sz w:val="20"/>
          <w:szCs w:val="20"/>
        </w:rPr>
        <w:t xml:space="preserve"> at age 20, 40, and 60 years estimated in primary analyses and sensitivity analyses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0"/>
    </w:p>
    <w:tbl>
      <w:tblPr>
        <w:tblStyle w:val="a3"/>
        <w:tblW w:w="11487" w:type="dxa"/>
        <w:jc w:val="center"/>
        <w:tblLayout w:type="fixed"/>
        <w:tblLook w:val="04A0" w:firstRow="1" w:lastRow="0" w:firstColumn="1" w:lastColumn="0" w:noHBand="0" w:noVBand="1"/>
      </w:tblPr>
      <w:tblGrid>
        <w:gridCol w:w="1492"/>
        <w:gridCol w:w="1625"/>
        <w:gridCol w:w="1710"/>
        <w:gridCol w:w="1620"/>
        <w:gridCol w:w="1710"/>
        <w:gridCol w:w="1620"/>
        <w:gridCol w:w="1710"/>
      </w:tblGrid>
      <w:tr w:rsidR="00E32B16" w:rsidRPr="00E06D4C" w14:paraId="0F64126B" w14:textId="77777777" w:rsidTr="00926ECC">
        <w:trPr>
          <w:jc w:val="center"/>
        </w:trPr>
        <w:tc>
          <w:tcPr>
            <w:tcW w:w="1492" w:type="dxa"/>
          </w:tcPr>
          <w:p w14:paraId="7CCBAECB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5" w:type="dxa"/>
            <w:gridSpan w:val="2"/>
          </w:tcPr>
          <w:p w14:paraId="2CFDA3D3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ll people</w:t>
            </w:r>
          </w:p>
        </w:tc>
        <w:tc>
          <w:tcPr>
            <w:tcW w:w="3330" w:type="dxa"/>
            <w:gridSpan w:val="2"/>
          </w:tcPr>
          <w:p w14:paraId="198295B8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3330" w:type="dxa"/>
            <w:gridSpan w:val="2"/>
          </w:tcPr>
          <w:p w14:paraId="41B672EF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</w:tc>
      </w:tr>
      <w:tr w:rsidR="00E32B16" w:rsidRPr="00E06D4C" w14:paraId="7AEE959A" w14:textId="77777777" w:rsidTr="00926ECC">
        <w:trPr>
          <w:jc w:val="center"/>
        </w:trPr>
        <w:tc>
          <w:tcPr>
            <w:tcW w:w="1492" w:type="dxa"/>
          </w:tcPr>
          <w:p w14:paraId="0D235350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5" w:type="dxa"/>
          </w:tcPr>
          <w:p w14:paraId="1F3FDFA2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From prediabetes</w:t>
            </w:r>
          </w:p>
        </w:tc>
        <w:tc>
          <w:tcPr>
            <w:tcW w:w="1710" w:type="dxa"/>
          </w:tcPr>
          <w:p w14:paraId="70730CD6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 xml:space="preserve">From </w:t>
            </w:r>
            <w:proofErr w:type="spellStart"/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normoglycaemia</w:t>
            </w:r>
            <w:proofErr w:type="spellEnd"/>
          </w:p>
        </w:tc>
        <w:tc>
          <w:tcPr>
            <w:tcW w:w="1620" w:type="dxa"/>
          </w:tcPr>
          <w:p w14:paraId="08C0566C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From prediabetes</w:t>
            </w:r>
          </w:p>
        </w:tc>
        <w:tc>
          <w:tcPr>
            <w:tcW w:w="1710" w:type="dxa"/>
          </w:tcPr>
          <w:p w14:paraId="55C01745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 xml:space="preserve">From </w:t>
            </w:r>
            <w:proofErr w:type="spellStart"/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normoglycaemia</w:t>
            </w:r>
            <w:proofErr w:type="spellEnd"/>
          </w:p>
        </w:tc>
        <w:tc>
          <w:tcPr>
            <w:tcW w:w="1620" w:type="dxa"/>
          </w:tcPr>
          <w:p w14:paraId="45498816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From prediabetes</w:t>
            </w:r>
          </w:p>
        </w:tc>
        <w:tc>
          <w:tcPr>
            <w:tcW w:w="1710" w:type="dxa"/>
          </w:tcPr>
          <w:p w14:paraId="30F67B8D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 xml:space="preserve">From </w:t>
            </w:r>
            <w:proofErr w:type="spellStart"/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normoglycaemia</w:t>
            </w:r>
            <w:proofErr w:type="spellEnd"/>
          </w:p>
        </w:tc>
      </w:tr>
      <w:tr w:rsidR="00E32B16" w:rsidRPr="00E06D4C" w14:paraId="279EF75D" w14:textId="77777777" w:rsidTr="00926ECC">
        <w:trPr>
          <w:jc w:val="center"/>
        </w:trPr>
        <w:tc>
          <w:tcPr>
            <w:tcW w:w="11487" w:type="dxa"/>
            <w:gridSpan w:val="7"/>
          </w:tcPr>
          <w:p w14:paraId="2DEE3CCB" w14:textId="77777777" w:rsidR="00E32B16" w:rsidRPr="00E06D4C" w:rsidRDefault="00E32B16" w:rsidP="00926E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b/>
                <w:sz w:val="16"/>
                <w:szCs w:val="16"/>
              </w:rPr>
              <w:t>Estimates in the primary results</w:t>
            </w:r>
          </w:p>
        </w:tc>
      </w:tr>
      <w:tr w:rsidR="00E32B16" w:rsidRPr="00E06D4C" w14:paraId="080F3686" w14:textId="77777777" w:rsidTr="00926ECC">
        <w:trPr>
          <w:jc w:val="center"/>
        </w:trPr>
        <w:tc>
          <w:tcPr>
            <w:tcW w:w="1492" w:type="dxa"/>
            <w:vAlign w:val="bottom"/>
          </w:tcPr>
          <w:p w14:paraId="1884666E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79672116"/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20 years</w:t>
            </w:r>
          </w:p>
        </w:tc>
        <w:tc>
          <w:tcPr>
            <w:tcW w:w="1625" w:type="dxa"/>
          </w:tcPr>
          <w:p w14:paraId="2A5A53EB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, 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0" w:type="dxa"/>
          </w:tcPr>
          <w:p w14:paraId="66521C8F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79671834"/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 (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  <w:bookmarkEnd w:id="2"/>
          </w:p>
        </w:tc>
        <w:tc>
          <w:tcPr>
            <w:tcW w:w="1620" w:type="dxa"/>
          </w:tcPr>
          <w:p w14:paraId="771E9102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10" w:type="dxa"/>
          </w:tcPr>
          <w:p w14:paraId="6AADEB9E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20" w:type="dxa"/>
          </w:tcPr>
          <w:p w14:paraId="2D34E9D6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10" w:type="dxa"/>
          </w:tcPr>
          <w:p w14:paraId="61FB7D9F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bookmarkEnd w:id="1"/>
      <w:tr w:rsidR="00E32B16" w:rsidRPr="00E06D4C" w14:paraId="46BA514D" w14:textId="77777777" w:rsidTr="00926ECC">
        <w:trPr>
          <w:jc w:val="center"/>
        </w:trPr>
        <w:tc>
          <w:tcPr>
            <w:tcW w:w="1492" w:type="dxa"/>
            <w:vAlign w:val="bottom"/>
          </w:tcPr>
          <w:p w14:paraId="4AAB6C86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40 years</w:t>
            </w:r>
          </w:p>
        </w:tc>
        <w:tc>
          <w:tcPr>
            <w:tcW w:w="1625" w:type="dxa"/>
          </w:tcPr>
          <w:p w14:paraId="2D6F3336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0" w:type="dxa"/>
          </w:tcPr>
          <w:p w14:paraId="1E0C72FD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620" w:type="dxa"/>
          </w:tcPr>
          <w:p w14:paraId="5EA41B9D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10" w:type="dxa"/>
          </w:tcPr>
          <w:p w14:paraId="58C44FB8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20" w:type="dxa"/>
          </w:tcPr>
          <w:p w14:paraId="7E331F14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0" w:type="dxa"/>
          </w:tcPr>
          <w:p w14:paraId="0A3C4F49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, 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E32B16" w:rsidRPr="00E06D4C" w14:paraId="4F216CCF" w14:textId="77777777" w:rsidTr="00926ECC">
        <w:trPr>
          <w:jc w:val="center"/>
        </w:trPr>
        <w:tc>
          <w:tcPr>
            <w:tcW w:w="1492" w:type="dxa"/>
            <w:vAlign w:val="bottom"/>
          </w:tcPr>
          <w:p w14:paraId="74CDD022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60 years</w:t>
            </w:r>
          </w:p>
        </w:tc>
        <w:tc>
          <w:tcPr>
            <w:tcW w:w="1625" w:type="dxa"/>
          </w:tcPr>
          <w:p w14:paraId="16B6AE67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, 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0" w:type="dxa"/>
          </w:tcPr>
          <w:p w14:paraId="794D573E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620" w:type="dxa"/>
          </w:tcPr>
          <w:p w14:paraId="2718DDB6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10" w:type="dxa"/>
          </w:tcPr>
          <w:p w14:paraId="7FFE5014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20" w:type="dxa"/>
          </w:tcPr>
          <w:p w14:paraId="5A52FB9C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</w:tcPr>
          <w:p w14:paraId="3C8B82B0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E32B16" w:rsidRPr="00E06D4C" w14:paraId="5E76E749" w14:textId="77777777" w:rsidTr="00926ECC">
        <w:trPr>
          <w:jc w:val="center"/>
        </w:trPr>
        <w:tc>
          <w:tcPr>
            <w:tcW w:w="11487" w:type="dxa"/>
            <w:gridSpan w:val="7"/>
          </w:tcPr>
          <w:p w14:paraId="505816FE" w14:textId="77777777" w:rsidR="00E32B16" w:rsidRPr="00E06D4C" w:rsidRDefault="00E32B16" w:rsidP="00926E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b/>
                <w:sz w:val="16"/>
                <w:szCs w:val="16"/>
              </w:rPr>
              <w:t>Simulation from age 20 years onwards</w:t>
            </w:r>
          </w:p>
        </w:tc>
      </w:tr>
      <w:tr w:rsidR="00E32B16" w:rsidRPr="00E06D4C" w14:paraId="53C256F6" w14:textId="77777777" w:rsidTr="00926ECC">
        <w:trPr>
          <w:jc w:val="center"/>
        </w:trPr>
        <w:tc>
          <w:tcPr>
            <w:tcW w:w="1492" w:type="dxa"/>
            <w:vAlign w:val="bottom"/>
          </w:tcPr>
          <w:p w14:paraId="1293D3A2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21 years</w:t>
            </w:r>
            <w:r w:rsidRPr="00E06D4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4C2AA7D8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5F9F0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 (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023851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3743E2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340160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, 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25BCA1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E32B16" w:rsidRPr="00E06D4C" w14:paraId="04C9E28D" w14:textId="77777777" w:rsidTr="00926ECC">
        <w:trPr>
          <w:jc w:val="center"/>
        </w:trPr>
        <w:tc>
          <w:tcPr>
            <w:tcW w:w="1492" w:type="dxa"/>
            <w:vAlign w:val="bottom"/>
          </w:tcPr>
          <w:p w14:paraId="618EF97A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40 years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59C8E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3C842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64931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2C600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2DFBD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E4BAC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, 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E32B16" w:rsidRPr="00E06D4C" w14:paraId="0DE3D902" w14:textId="77777777" w:rsidTr="00926ECC">
        <w:trPr>
          <w:jc w:val="center"/>
        </w:trPr>
        <w:tc>
          <w:tcPr>
            <w:tcW w:w="1492" w:type="dxa"/>
            <w:vAlign w:val="bottom"/>
          </w:tcPr>
          <w:p w14:paraId="5004DF43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60 years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5F557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1E8F1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23354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7E5D3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88DFD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, 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C27E9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E32B16" w:rsidRPr="00E06D4C" w14:paraId="649A0A08" w14:textId="77777777" w:rsidTr="00926ECC">
        <w:trPr>
          <w:jc w:val="center"/>
        </w:trPr>
        <w:tc>
          <w:tcPr>
            <w:tcW w:w="11487" w:type="dxa"/>
            <w:gridSpan w:val="7"/>
          </w:tcPr>
          <w:p w14:paraId="7908E083" w14:textId="77777777" w:rsidR="00E32B16" w:rsidRPr="00E06D4C" w:rsidRDefault="00E32B16" w:rsidP="00926E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b/>
                <w:sz w:val="16"/>
                <w:szCs w:val="16"/>
              </w:rPr>
              <w:t>Prediabetes was defined by FPG only</w:t>
            </w:r>
          </w:p>
        </w:tc>
      </w:tr>
      <w:tr w:rsidR="00E32B16" w:rsidRPr="00E06D4C" w14:paraId="2294F800" w14:textId="77777777" w:rsidTr="00926ECC">
        <w:trPr>
          <w:jc w:val="center"/>
        </w:trPr>
        <w:tc>
          <w:tcPr>
            <w:tcW w:w="1492" w:type="dxa"/>
            <w:vAlign w:val="bottom"/>
          </w:tcPr>
          <w:p w14:paraId="047FCC45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20 years</w:t>
            </w:r>
          </w:p>
        </w:tc>
        <w:tc>
          <w:tcPr>
            <w:tcW w:w="1625" w:type="dxa"/>
          </w:tcPr>
          <w:p w14:paraId="35CC341B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10" w:type="dxa"/>
          </w:tcPr>
          <w:p w14:paraId="75F7BCC2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620" w:type="dxa"/>
          </w:tcPr>
          <w:p w14:paraId="3C114D39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</w:tcPr>
          <w:p w14:paraId="7ECC4929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, 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620" w:type="dxa"/>
          </w:tcPr>
          <w:p w14:paraId="7E1FB8B4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0" w:type="dxa"/>
          </w:tcPr>
          <w:p w14:paraId="21FDD9B0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 (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E32B16" w:rsidRPr="00E06D4C" w14:paraId="4021F4E8" w14:textId="77777777" w:rsidTr="00926ECC">
        <w:trPr>
          <w:jc w:val="center"/>
        </w:trPr>
        <w:tc>
          <w:tcPr>
            <w:tcW w:w="1492" w:type="dxa"/>
            <w:vAlign w:val="bottom"/>
          </w:tcPr>
          <w:p w14:paraId="47FAE148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40 years</w:t>
            </w:r>
          </w:p>
        </w:tc>
        <w:tc>
          <w:tcPr>
            <w:tcW w:w="1625" w:type="dxa"/>
          </w:tcPr>
          <w:p w14:paraId="7EA1535B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10" w:type="dxa"/>
          </w:tcPr>
          <w:p w14:paraId="0E07BFD9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20" w:type="dxa"/>
          </w:tcPr>
          <w:p w14:paraId="5A57AFFD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, 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0" w:type="dxa"/>
          </w:tcPr>
          <w:p w14:paraId="710753AD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620" w:type="dxa"/>
          </w:tcPr>
          <w:p w14:paraId="4121FAB9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0" w:type="dxa"/>
          </w:tcPr>
          <w:p w14:paraId="4F9C742E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E32B16" w:rsidRPr="00E06D4C" w14:paraId="123AA962" w14:textId="77777777" w:rsidTr="00926ECC">
        <w:trPr>
          <w:jc w:val="center"/>
        </w:trPr>
        <w:tc>
          <w:tcPr>
            <w:tcW w:w="1492" w:type="dxa"/>
            <w:vAlign w:val="bottom"/>
          </w:tcPr>
          <w:p w14:paraId="71BD4D35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60 years</w:t>
            </w:r>
          </w:p>
        </w:tc>
        <w:tc>
          <w:tcPr>
            <w:tcW w:w="1625" w:type="dxa"/>
          </w:tcPr>
          <w:p w14:paraId="0647DDCC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0" w:type="dxa"/>
          </w:tcPr>
          <w:p w14:paraId="0E14922F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620" w:type="dxa"/>
          </w:tcPr>
          <w:p w14:paraId="4638DBF5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0" w:type="dxa"/>
          </w:tcPr>
          <w:p w14:paraId="0E5B1967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620" w:type="dxa"/>
          </w:tcPr>
          <w:p w14:paraId="57EA3E43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0" w:type="dxa"/>
          </w:tcPr>
          <w:p w14:paraId="506372DF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E32B16" w:rsidRPr="00E06D4C" w14:paraId="3D909605" w14:textId="77777777" w:rsidTr="00926ECC">
        <w:trPr>
          <w:jc w:val="center"/>
        </w:trPr>
        <w:tc>
          <w:tcPr>
            <w:tcW w:w="11487" w:type="dxa"/>
            <w:gridSpan w:val="7"/>
          </w:tcPr>
          <w:p w14:paraId="6F80DC4E" w14:textId="77777777" w:rsidR="00E32B16" w:rsidRPr="00E06D4C" w:rsidRDefault="00E32B16" w:rsidP="00926E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b/>
                <w:sz w:val="16"/>
                <w:szCs w:val="16"/>
              </w:rPr>
              <w:t>Prediabetes was defined by HbA1c only</w:t>
            </w:r>
          </w:p>
        </w:tc>
      </w:tr>
      <w:tr w:rsidR="00E32B16" w:rsidRPr="00E06D4C" w14:paraId="1BE6EBFD" w14:textId="77777777" w:rsidTr="00926ECC">
        <w:trPr>
          <w:jc w:val="center"/>
        </w:trPr>
        <w:tc>
          <w:tcPr>
            <w:tcW w:w="1492" w:type="dxa"/>
            <w:vAlign w:val="bottom"/>
          </w:tcPr>
          <w:p w14:paraId="6ED8170E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20 years</w:t>
            </w:r>
          </w:p>
        </w:tc>
        <w:tc>
          <w:tcPr>
            <w:tcW w:w="1625" w:type="dxa"/>
          </w:tcPr>
          <w:p w14:paraId="72F95ABC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10" w:type="dxa"/>
          </w:tcPr>
          <w:p w14:paraId="631AD8CE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, 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620" w:type="dxa"/>
          </w:tcPr>
          <w:p w14:paraId="17FC3014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0" w:type="dxa"/>
          </w:tcPr>
          <w:p w14:paraId="40CD2F8E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 (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, 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620" w:type="dxa"/>
          </w:tcPr>
          <w:p w14:paraId="1AA62E95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10" w:type="dxa"/>
          </w:tcPr>
          <w:p w14:paraId="7455D55B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E32B16" w:rsidRPr="00E06D4C" w14:paraId="61FB3AE0" w14:textId="77777777" w:rsidTr="00926ECC">
        <w:trPr>
          <w:jc w:val="center"/>
        </w:trPr>
        <w:tc>
          <w:tcPr>
            <w:tcW w:w="1492" w:type="dxa"/>
            <w:vAlign w:val="bottom"/>
          </w:tcPr>
          <w:p w14:paraId="04F7F9FE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40 years</w:t>
            </w:r>
          </w:p>
        </w:tc>
        <w:tc>
          <w:tcPr>
            <w:tcW w:w="1625" w:type="dxa"/>
          </w:tcPr>
          <w:p w14:paraId="383E37C7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0" w:type="dxa"/>
          </w:tcPr>
          <w:p w14:paraId="45EE911A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20" w:type="dxa"/>
          </w:tcPr>
          <w:p w14:paraId="6C417B0B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10" w:type="dxa"/>
          </w:tcPr>
          <w:p w14:paraId="271A44B7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620" w:type="dxa"/>
          </w:tcPr>
          <w:p w14:paraId="35CAF3BA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10" w:type="dxa"/>
          </w:tcPr>
          <w:p w14:paraId="45F4F8D7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E32B16" w:rsidRPr="00E06D4C" w14:paraId="1435E0BB" w14:textId="77777777" w:rsidTr="00926ECC">
        <w:trPr>
          <w:jc w:val="center"/>
        </w:trPr>
        <w:tc>
          <w:tcPr>
            <w:tcW w:w="1492" w:type="dxa"/>
            <w:vAlign w:val="bottom"/>
          </w:tcPr>
          <w:p w14:paraId="7E0E9D5B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60 years</w:t>
            </w:r>
          </w:p>
        </w:tc>
        <w:tc>
          <w:tcPr>
            <w:tcW w:w="1625" w:type="dxa"/>
          </w:tcPr>
          <w:p w14:paraId="11B7A12D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0" w:type="dxa"/>
          </w:tcPr>
          <w:p w14:paraId="4CAEEB3A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620" w:type="dxa"/>
          </w:tcPr>
          <w:p w14:paraId="6D82EC88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</w:tcPr>
          <w:p w14:paraId="52B8FCCA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 (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620" w:type="dxa"/>
          </w:tcPr>
          <w:p w14:paraId="1DC6B411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</w:tcPr>
          <w:p w14:paraId="6AF6AC1E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E32B16" w:rsidRPr="00E06D4C" w14:paraId="48302CA5" w14:textId="77777777" w:rsidTr="00926ECC">
        <w:trPr>
          <w:jc w:val="center"/>
        </w:trPr>
        <w:tc>
          <w:tcPr>
            <w:tcW w:w="11487" w:type="dxa"/>
            <w:gridSpan w:val="7"/>
          </w:tcPr>
          <w:p w14:paraId="71FB13B6" w14:textId="77777777" w:rsidR="00E32B16" w:rsidRPr="00E06D4C" w:rsidRDefault="00E32B16" w:rsidP="00926EC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b/>
                <w:sz w:val="16"/>
                <w:szCs w:val="16"/>
              </w:rPr>
              <w:t>The Sullivan life table method</w:t>
            </w:r>
          </w:p>
        </w:tc>
      </w:tr>
      <w:tr w:rsidR="00E32B16" w:rsidRPr="00E06D4C" w14:paraId="75BE4078" w14:textId="77777777" w:rsidTr="00926ECC">
        <w:trPr>
          <w:jc w:val="center"/>
        </w:trPr>
        <w:tc>
          <w:tcPr>
            <w:tcW w:w="1492" w:type="dxa"/>
            <w:vAlign w:val="bottom"/>
          </w:tcPr>
          <w:p w14:paraId="7B2D95C5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20 years</w:t>
            </w:r>
          </w:p>
        </w:tc>
        <w:tc>
          <w:tcPr>
            <w:tcW w:w="1625" w:type="dxa"/>
          </w:tcPr>
          <w:p w14:paraId="1ED7B2FC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10" w:type="dxa"/>
          </w:tcPr>
          <w:p w14:paraId="53FA304F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 (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620" w:type="dxa"/>
          </w:tcPr>
          <w:p w14:paraId="401C1A78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 (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10" w:type="dxa"/>
          </w:tcPr>
          <w:p w14:paraId="11304A49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620" w:type="dxa"/>
          </w:tcPr>
          <w:p w14:paraId="049E7A16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 (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, 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0" w:type="dxa"/>
          </w:tcPr>
          <w:p w14:paraId="4EBE4DDF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E32B16" w:rsidRPr="00E06D4C" w14:paraId="3571C59B" w14:textId="77777777" w:rsidTr="00926ECC">
        <w:trPr>
          <w:jc w:val="center"/>
        </w:trPr>
        <w:tc>
          <w:tcPr>
            <w:tcW w:w="1492" w:type="dxa"/>
            <w:vAlign w:val="bottom"/>
          </w:tcPr>
          <w:p w14:paraId="1EBC4158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40 years</w:t>
            </w:r>
          </w:p>
        </w:tc>
        <w:tc>
          <w:tcPr>
            <w:tcW w:w="1625" w:type="dxa"/>
          </w:tcPr>
          <w:p w14:paraId="37238949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0" w:type="dxa"/>
          </w:tcPr>
          <w:p w14:paraId="695697D3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 (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, 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20" w:type="dxa"/>
          </w:tcPr>
          <w:p w14:paraId="3A0B5F7B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 (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, 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0" w:type="dxa"/>
          </w:tcPr>
          <w:p w14:paraId="615AC5C0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 (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, 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620" w:type="dxa"/>
          </w:tcPr>
          <w:p w14:paraId="72614F4F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 (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, 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10" w:type="dxa"/>
          </w:tcPr>
          <w:p w14:paraId="1A2C6D82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 (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, 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E32B16" w:rsidRPr="00E06D4C" w14:paraId="1F8B1694" w14:textId="77777777" w:rsidTr="00926ECC">
        <w:trPr>
          <w:trHeight w:val="233"/>
          <w:jc w:val="center"/>
        </w:trPr>
        <w:tc>
          <w:tcPr>
            <w:tcW w:w="1492" w:type="dxa"/>
            <w:vAlign w:val="bottom"/>
          </w:tcPr>
          <w:p w14:paraId="68B699AE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Age 60 years</w:t>
            </w:r>
          </w:p>
        </w:tc>
        <w:tc>
          <w:tcPr>
            <w:tcW w:w="1625" w:type="dxa"/>
          </w:tcPr>
          <w:p w14:paraId="4032A844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0" w:type="dxa"/>
          </w:tcPr>
          <w:p w14:paraId="726DFC70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620" w:type="dxa"/>
          </w:tcPr>
          <w:p w14:paraId="007A3653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10" w:type="dxa"/>
          </w:tcPr>
          <w:p w14:paraId="6B82B556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 (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, 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620" w:type="dxa"/>
          </w:tcPr>
          <w:p w14:paraId="1073A460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, 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0" w:type="dxa"/>
          </w:tcPr>
          <w:p w14:paraId="3F75A6C1" w14:textId="77777777" w:rsidR="00E32B16" w:rsidRPr="00E06D4C" w:rsidRDefault="00E32B16" w:rsidP="00926E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 (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, 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E06D4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</w:tbl>
    <w:p w14:paraId="35EDE4C9" w14:textId="77777777" w:rsidR="00E32B16" w:rsidRPr="00E06D4C" w:rsidRDefault="00E32B16" w:rsidP="00E32B16">
      <w:pPr>
        <w:rPr>
          <w:rFonts w:ascii="Times New Roman" w:hAnsi="Times New Roman" w:cs="Times New Roman"/>
          <w:sz w:val="20"/>
          <w:szCs w:val="20"/>
        </w:rPr>
      </w:pPr>
      <w:r w:rsidRPr="00E06D4C">
        <w:rPr>
          <w:rFonts w:ascii="Times New Roman" w:hAnsi="Times New Roman" w:cs="Times New Roman"/>
          <w:sz w:val="20"/>
          <w:szCs w:val="20"/>
        </w:rPr>
        <w:t xml:space="preserve">*: People were all assumed to have </w:t>
      </w:r>
      <w:proofErr w:type="spellStart"/>
      <w:r w:rsidRPr="00E06D4C">
        <w:rPr>
          <w:rFonts w:ascii="Times New Roman" w:hAnsi="Times New Roman" w:cs="Times New Roman"/>
          <w:sz w:val="20"/>
          <w:szCs w:val="20"/>
        </w:rPr>
        <w:t>normoglycaemia</w:t>
      </w:r>
      <w:proofErr w:type="spellEnd"/>
      <w:r w:rsidRPr="00E06D4C">
        <w:rPr>
          <w:rFonts w:ascii="Times New Roman" w:hAnsi="Times New Roman" w:cs="Times New Roman"/>
          <w:sz w:val="20"/>
          <w:szCs w:val="20"/>
        </w:rPr>
        <w:t xml:space="preserve"> at age 20 years when we simulated from age 20 years onward, there was no people with prediabetes at age 20 years, so here we provided estimations for age 21 years. </w:t>
      </w:r>
    </w:p>
    <w:p w14:paraId="6FD87028" w14:textId="77777777" w:rsidR="00BC3F45" w:rsidRPr="00E32B16" w:rsidRDefault="00BC3F45"/>
    <w:sectPr w:rsidR="00BC3F45" w:rsidRPr="00E32B16" w:rsidSect="00E32B16">
      <w:pgSz w:w="16838" w:h="11906" w:orient="landscape"/>
      <w:pgMar w:top="1440" w:right="1440" w:bottom="1440" w:left="144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B16"/>
    <w:rsid w:val="003316A1"/>
    <w:rsid w:val="00BC3F45"/>
    <w:rsid w:val="00E3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2C837"/>
  <w15:chartTrackingRefBased/>
  <w15:docId w15:val="{1DC16534-E418-4853-A908-6E12412C2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B1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2B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nge</dc:creator>
  <cp:keywords/>
  <dc:description/>
  <cp:lastModifiedBy>ZHANG, Xinge</cp:lastModifiedBy>
  <cp:revision>1</cp:revision>
  <dcterms:created xsi:type="dcterms:W3CDTF">2022-06-16T04:32:00Z</dcterms:created>
  <dcterms:modified xsi:type="dcterms:W3CDTF">2022-06-16T04:32:00Z</dcterms:modified>
</cp:coreProperties>
</file>